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13462"/>
      </w:tblGrid>
      <w:tr w:rsidR="006E6E3C" w14:paraId="5D81ABB9" w14:textId="77777777" w:rsidTr="00A06EE2">
        <w:tc>
          <w:tcPr>
            <w:tcW w:w="13462" w:type="dxa"/>
          </w:tcPr>
          <w:p w14:paraId="533CC5EB" w14:textId="77777777" w:rsidR="006E6E3C" w:rsidRDefault="006E6E3C" w:rsidP="00A06EE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26F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upplementary Figure 2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</w:t>
            </w:r>
            <w:r w:rsidRPr="008B26F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Pr="008B26F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Plasma concentrations of immune and endothelial activation markers in children with severe pneumonia who died in hospital compared with those who survived. </w:t>
            </w:r>
          </w:p>
        </w:tc>
      </w:tr>
      <w:tr w:rsidR="006E6E3C" w14:paraId="3E974F63" w14:textId="77777777" w:rsidTr="00A06EE2">
        <w:tc>
          <w:tcPr>
            <w:tcW w:w="13462" w:type="dxa"/>
          </w:tcPr>
          <w:p w14:paraId="52A5D2DD" w14:textId="097DB536" w:rsidR="006E6E3C" w:rsidRDefault="001E6322" w:rsidP="00A06EE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drawing>
                <wp:inline distT="0" distB="0" distL="0" distR="0" wp14:anchorId="2FEF47DF" wp14:editId="496BB240">
                  <wp:extent cx="8229600" cy="434911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29600" cy="434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6E3C" w14:paraId="5AF84EA5" w14:textId="77777777" w:rsidTr="00A06EE2">
        <w:tc>
          <w:tcPr>
            <w:tcW w:w="13462" w:type="dxa"/>
          </w:tcPr>
          <w:p w14:paraId="4DCD6068" w14:textId="2B616E6B" w:rsidR="006E6E3C" w:rsidRPr="008B26F1" w:rsidRDefault="006E6E3C" w:rsidP="00A06EE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sma concentration of (a) sTREM-1 (</w:t>
            </w:r>
            <w:r w:rsidRPr="008B26F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&lt; 0.001), (b) sFlt-1 IL-8 (</w:t>
            </w:r>
            <w:r w:rsidRPr="008B26F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&lt; 0.001), (c) IL-6 (</w:t>
            </w:r>
            <w:r w:rsidRPr="008B26F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&lt; 0.001), (d) Angpt-2 (</w:t>
            </w:r>
            <w:r w:rsidRPr="008B26F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&lt; 0.001), (e) IL-8 (</w:t>
            </w:r>
            <w:r w:rsidRPr="008B26F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&lt; 0.001), (f) Angpt-1 (</w:t>
            </w:r>
            <w:r w:rsidRPr="008B26F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&lt; 0.001), (g) sTNFR-1 (</w:t>
            </w:r>
            <w:r w:rsidRPr="008B26F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&lt; 0.001), (h) sICAM-1 (</w:t>
            </w:r>
            <w:r w:rsidRPr="008B26F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0.024), (</w:t>
            </w:r>
            <w:proofErr w:type="spellStart"/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</w:t>
            </w:r>
            <w:proofErr w:type="spellEnd"/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 CHI3L1 (</w:t>
            </w:r>
            <w:r w:rsidRPr="008B26F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&lt; 0.001), (j) sVCAM-1 (</w:t>
            </w:r>
            <w:r w:rsidRPr="008B26F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0.027), (k) CXCL-10/IP-10 (</w:t>
            </w:r>
            <w:r w:rsidRPr="008B26F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= 0.910). Abbreviations: </w:t>
            </w:r>
            <w:r w:rsidRPr="008B26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gpt-1, </w:t>
            </w:r>
            <w:r w:rsidRPr="008B26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giopoietin-1; Angpt-2, angiopoietin-2; CHI3L1, chitinase-3-like-1 protein; IL-6, interleukin-6; IL-8, interleukin-8; IP10/CXCL-10, interferon-gamma-inducible protein-10/c motif chemokine 10; sFlt-1, soluble </w:t>
            </w:r>
            <w:proofErr w:type="spellStart"/>
            <w:r w:rsidRPr="008B26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s</w:t>
            </w:r>
            <w:proofErr w:type="spellEnd"/>
            <w:r w:rsidRPr="008B26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like tyrosine kinase-1; sICAM-1, soluble intracellular adhesions molecule-1; sTNFR-1, soluble tumor necrosis factor receptor-1; sTREM-1, soluble triggering receptor expressed on myeloid cells-1; sVCAM-1, soluble vascular cell adhesion molecule-1.</w:t>
            </w:r>
          </w:p>
        </w:tc>
      </w:tr>
    </w:tbl>
    <w:p w14:paraId="419C5BE1" w14:textId="77777777" w:rsidR="00A11C0B" w:rsidRDefault="00A11C0B"/>
    <w:sectPr w:rsidR="00A11C0B" w:rsidSect="006E6E3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E3C"/>
    <w:rsid w:val="001C0B4D"/>
    <w:rsid w:val="001E6322"/>
    <w:rsid w:val="004860D8"/>
    <w:rsid w:val="006E6E3C"/>
    <w:rsid w:val="00A11C0B"/>
    <w:rsid w:val="00C9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B3D71"/>
  <w15:chartTrackingRefBased/>
  <w15:docId w15:val="{7936A154-5323-E04B-A23B-D36605F47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E3C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E3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eckman</dc:creator>
  <cp:keywords/>
  <dc:description/>
  <cp:lastModifiedBy>Andrea Weckman</cp:lastModifiedBy>
  <cp:revision>2</cp:revision>
  <dcterms:created xsi:type="dcterms:W3CDTF">2022-06-09T21:03:00Z</dcterms:created>
  <dcterms:modified xsi:type="dcterms:W3CDTF">2022-06-09T21:03:00Z</dcterms:modified>
</cp:coreProperties>
</file>